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25"/>
        <w:tblW w:w="10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589"/>
        <w:gridCol w:w="1550"/>
        <w:gridCol w:w="1590"/>
        <w:gridCol w:w="1589"/>
        <w:gridCol w:w="1590"/>
        <w:gridCol w:w="1592"/>
      </w:tblGrid>
      <w:tr w:rsidR="00657973" w:rsidRPr="002D049E" w14:paraId="1D2E11BA" w14:textId="77777777" w:rsidTr="00657973">
        <w:trPr>
          <w:trHeight w:val="476"/>
        </w:trPr>
        <w:tc>
          <w:tcPr>
            <w:tcW w:w="1262" w:type="dxa"/>
            <w:noWrap/>
            <w:vAlign w:val="center"/>
          </w:tcPr>
          <w:p w14:paraId="5513968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0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15FAC8FC" w14:textId="7BBE4EC1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 xml:space="preserve">Concentration </w:t>
            </w:r>
            <w:r w:rsidR="002E2787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8B59C2">
              <w:rPr>
                <w:rFonts w:ascii="Arial" w:hAnsi="Arial" w:cs="Arial"/>
                <w:sz w:val="20"/>
                <w:szCs w:val="20"/>
              </w:rPr>
              <w:t>placenta</w:t>
            </w:r>
            <w:r w:rsidR="00C935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51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1B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551BD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657973" w:rsidRPr="002D049E" w14:paraId="79C54170" w14:textId="77777777" w:rsidTr="008A200E">
        <w:trPr>
          <w:trHeight w:val="476"/>
        </w:trPr>
        <w:tc>
          <w:tcPr>
            <w:tcW w:w="1262" w:type="dxa"/>
            <w:noWrap/>
            <w:vAlign w:val="center"/>
          </w:tcPr>
          <w:p w14:paraId="67E1501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02B75" w14:textId="35FC44B5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3 DPI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B3A92" w14:textId="1DDBE189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743E14" w14:textId="51B60C2C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8 DPI</w:t>
            </w:r>
          </w:p>
        </w:tc>
      </w:tr>
      <w:tr w:rsidR="00657973" w:rsidRPr="002D049E" w14:paraId="75F65F6B" w14:textId="77777777" w:rsidTr="008A200E">
        <w:trPr>
          <w:trHeight w:val="383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40E9B" w14:textId="774DE44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51BD">
              <w:rPr>
                <w:rFonts w:ascii="Arial" w:hAnsi="Arial" w:cs="Arial"/>
                <w:sz w:val="18"/>
                <w:szCs w:val="18"/>
              </w:rPr>
              <w:t>Cytokin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14D84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78883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D07F1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66817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591C4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5F063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</w:tr>
      <w:tr w:rsidR="00E25A18" w:rsidRPr="002D049E" w14:paraId="16D543B8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A838C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α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5C0A" w14:textId="5DD3834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4.14 ± 69.3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8BEBA" w14:textId="165FBA7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9.02 ± 58.8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B3B8" w14:textId="78F9ED1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1.77 ± 590.9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66CB7" w14:textId="27098CD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3.13 ± 707.6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1C72" w14:textId="179FCED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.16 ± 32.4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1329" w14:textId="68CEBD4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0.25 ± 17.28</w:t>
            </w:r>
          </w:p>
        </w:tc>
      </w:tr>
      <w:tr w:rsidR="00E25A18" w:rsidRPr="002D049E" w14:paraId="087BF483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3B8D9E9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γ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B248" w14:textId="7182581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5 ± 1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70EA" w14:textId="307ABF9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9 ± 1.1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AE03" w14:textId="346C9C6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75 ± 6.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B61F6" w14:textId="45B9BB4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6.1 ± 99.3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0FDA" w14:textId="5E416A2C" w:rsidR="00E25A18" w:rsidRPr="00203F57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9 ± 0.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E108" w14:textId="0E92F819" w:rsidR="00E25A18" w:rsidRPr="00203F57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9 ± 1.17</w:t>
            </w:r>
          </w:p>
        </w:tc>
      </w:tr>
      <w:tr w:rsidR="00E25A18" w:rsidRPr="002D049E" w14:paraId="66B75487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2826C3" w14:textId="1E437B05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3F510" w14:textId="70154EF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45.58 ± 2505.4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D21C8" w14:textId="7C8403C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01.43 ± 1964.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E300C" w14:textId="015300D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28.53 ± 2244.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E353" w14:textId="685414B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10.21 ± 2314.4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9C628" w14:textId="37448FF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21 ± 1588.9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3C911" w14:textId="5C53584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67.6 ± 478.63</w:t>
            </w:r>
          </w:p>
        </w:tc>
      </w:tr>
      <w:tr w:rsidR="00E25A18" w:rsidRPr="002D049E" w14:paraId="735CC318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67C48B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α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C796" w14:textId="6F927276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606.42 ± 136.5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49D15" w14:textId="603E1279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502.4 ± 97.8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FEE5" w14:textId="7CAB9DCC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4.76 ± 32.0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C5A2E" w14:textId="5ED1A74C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34.1 ± 29.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0B82" w14:textId="046FB248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58.61 ± 23.9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22E9" w14:textId="4C1736FE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55.23 ± 22.64</w:t>
            </w:r>
          </w:p>
        </w:tc>
      </w:tr>
      <w:tr w:rsidR="00E25A18" w:rsidRPr="002D049E" w14:paraId="3C2B8071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196B972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β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3244" w14:textId="4857A4AB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66.96 ± 8.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2B40" w14:textId="6554FF7F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44.84 ± 7.7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2291" w14:textId="2C0C091E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.39 ± 15.4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3012C" w14:textId="64C69D10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99.69 ± 48.9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1182" w14:textId="31A58903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22.88 ± 3.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4FEF" w14:textId="368610A8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21.89 ± 3.21</w:t>
            </w:r>
          </w:p>
        </w:tc>
      </w:tr>
      <w:tr w:rsidR="00E25A18" w:rsidRPr="002D049E" w14:paraId="2832B7D4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E54ED9C" w14:textId="1DD3357A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529C" w14:textId="08DAA101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9.05 ± 97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A1BD0" w14:textId="465F4C20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6.1 ± 40.9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72BB" w14:textId="32844E7F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1.46 ± 125.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41939" w14:textId="18C43641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651.4 ± 300.6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9E30" w14:textId="5039CB55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229.95 ± 32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5926" w14:textId="543A4E99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289.05 ± 16.12</w:t>
            </w:r>
          </w:p>
        </w:tc>
      </w:tr>
      <w:tr w:rsidR="00E25A18" w:rsidRPr="002D049E" w14:paraId="17EBB4AB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13455B8" w14:textId="4AB747CF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39C0" w14:textId="50F83A45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9964.32 ± 2073.5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66A6" w14:textId="5DE05051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2244.06 ± 1311.0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2216" w14:textId="3A622678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6154.48 ± 4137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E5B6A" w14:textId="626A8EAD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8531.12 ± 3165.6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2541" w14:textId="5BE631CD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6154.56 ± 1529.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E038" w14:textId="291166BB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8396.15 ± 1579.39</w:t>
            </w:r>
          </w:p>
        </w:tc>
      </w:tr>
      <w:tr w:rsidR="00E25A18" w:rsidRPr="002D049E" w14:paraId="3D1FD925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F11C40" w14:textId="744ABCC4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59FA3" w14:textId="017618CF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11.27 ± 25.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08A1" w14:textId="2AA26776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03.84 ± 25.4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AEBF1" w14:textId="2CF06ED2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98 ± 22.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A6A06" w14:textId="1ED83E51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27.65 ± 273.9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694BE" w14:textId="1B9EE4EF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1547.53 ± 161.6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520AD" w14:textId="39C165DD" w:rsidR="00E25A18" w:rsidRPr="008A200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00E">
              <w:rPr>
                <w:rFonts w:ascii="Arial" w:hAnsi="Arial" w:cs="Arial"/>
                <w:color w:val="000000"/>
                <w:sz w:val="16"/>
                <w:szCs w:val="16"/>
              </w:rPr>
              <w:t>2357.48 ± 229.02</w:t>
            </w:r>
          </w:p>
        </w:tc>
      </w:tr>
      <w:tr w:rsidR="00E25A18" w:rsidRPr="002D049E" w14:paraId="5C558F8D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3835B" w14:textId="0436D965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F88C" w14:textId="3367DE6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.8 ± 24.3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FF6D" w14:textId="32CCE8A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7.56 ± 14.4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D508" w14:textId="68DB5C9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7.86 ± 85.84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F4F8C" w14:textId="427C5C1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9.35 ± 30.3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08F9" w14:textId="4B6D9C3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5 ± 8.0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367C" w14:textId="470F988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.58 ± 4.25</w:t>
            </w:r>
          </w:p>
        </w:tc>
      </w:tr>
      <w:tr w:rsidR="00E25A18" w:rsidRPr="002D049E" w14:paraId="2BE35F70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E9A3444" w14:textId="473EB090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F01D" w14:textId="7A064A2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69 ± 3.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7974" w14:textId="5E58EAC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24 ± 3.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1093" w14:textId="37E661A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54 ± 4.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5A600" w14:textId="1C3E434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11 ± 3.7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70F5" w14:textId="3C5BD1C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1 ± 0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2366" w14:textId="298CA65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4 ± 0.51</w:t>
            </w:r>
          </w:p>
        </w:tc>
      </w:tr>
      <w:tr w:rsidR="00E25A18" w:rsidRPr="002D049E" w14:paraId="5753CD63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DCA8708" w14:textId="4B0858FB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E6BE" w14:textId="143342D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.91 ± 16.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E0A4" w14:textId="0D97D93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.3 ± 19.1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05B8" w14:textId="1BA8BAD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.13 ± 26.5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5750" w14:textId="33138F3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78 ± 17.7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84C1" w14:textId="13D68E5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.19 ± 6.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B742" w14:textId="292013B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45 ± 5.24</w:t>
            </w:r>
          </w:p>
        </w:tc>
      </w:tr>
      <w:tr w:rsidR="00E25A18" w:rsidRPr="002D049E" w14:paraId="3BDF3863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456019D" w14:textId="1A4A78C4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E344" w14:textId="15750C2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2.5 ± 63.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36BA9" w14:textId="465F8FE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9.14 ± 45.5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1A17" w14:textId="106ACA3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4.69 ± 204.7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E9FD8" w14:textId="6BDB61A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0.98 ± 158.5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467D" w14:textId="4EA171C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.08 ± 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0055" w14:textId="2297BE4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8.16 ± 12.15</w:t>
            </w:r>
          </w:p>
        </w:tc>
      </w:tr>
      <w:tr w:rsidR="00E25A18" w:rsidRPr="002D049E" w14:paraId="66D63DB0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8A0E68F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Rα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C5E7" w14:textId="5B206E0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4.75 ± 153.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A1379" w14:textId="062AE07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3.84 ± 118.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CD8F" w14:textId="5A3E828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9.16 ± 356.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DC462" w14:textId="2B21A7A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9.14 ± 391.1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E860" w14:textId="326ABC53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.12 ± 139.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9919" w14:textId="43C7878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7.52 ± 114.2</w:t>
            </w:r>
          </w:p>
        </w:tc>
      </w:tr>
      <w:tr w:rsidR="00E25A18" w:rsidRPr="002D049E" w14:paraId="7C1F397C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BFBE5F8" w14:textId="3607BA0A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20C7" w14:textId="35F1CC6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4.36 ± 69.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04949" w14:textId="183AAA5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.01 ± 39.2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B5B9" w14:textId="4529266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2.17 ± 23.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B6090" w14:textId="56B41A5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.38 ± 5.1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7A09" w14:textId="58A73BE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.31 ± 30.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91B2" w14:textId="22B2026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.17 ± 21.14</w:t>
            </w:r>
          </w:p>
        </w:tc>
      </w:tr>
      <w:tr w:rsidR="00E25A18" w:rsidRPr="002D049E" w14:paraId="6FE0827C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7948D" w14:textId="6178EC5F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5/ IL-15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AA835" w14:textId="1DA4895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19 ± 5.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E1EE" w14:textId="4C34C27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59 ± 19.1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BE911" w14:textId="56641170" w:rsidR="00E25A18" w:rsidRPr="00D871DC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71D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84 ± 1.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92338" w14:textId="57FDE39B" w:rsidR="00E25A18" w:rsidRPr="00D871DC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71D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9.12 ± 106.4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3C1B4" w14:textId="2213226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14 ± 12.0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AC42B" w14:textId="531C96D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1 ± 9.55</w:t>
            </w:r>
          </w:p>
        </w:tc>
      </w:tr>
      <w:tr w:rsidR="00E25A18" w:rsidRPr="002D049E" w14:paraId="2E05C682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B7EE6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TNFα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02A3" w14:textId="1F161BF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67 ± 7.8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1330" w14:textId="2E3C85F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08 ± 5.2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D068" w14:textId="42119D0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.02 ± 4.97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80204" w14:textId="38C3039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0.84 ± 65.1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E05E" w14:textId="0AD3E837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35 ± 6.44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3803" w14:textId="7E80303D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25 ± 6.09</w:t>
            </w:r>
          </w:p>
        </w:tc>
      </w:tr>
      <w:tr w:rsidR="00E25A18" w:rsidRPr="002D049E" w14:paraId="1789F603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FAD312B" w14:textId="7710D113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RANK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2C2B" w14:textId="62EB178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87 ± 14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F3686" w14:textId="6FF2CA5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15 ± 4.0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4B3B" w14:textId="2C6CB79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34 ± 12.5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0315" w14:textId="61CB83C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86 ± 15.7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7421" w14:textId="16C77F1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15 ± 2.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13A4" w14:textId="7E632A4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63 ± 1.8</w:t>
            </w:r>
          </w:p>
        </w:tc>
      </w:tr>
      <w:tr w:rsidR="00E25A18" w:rsidRPr="002D049E" w14:paraId="3037166F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044340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4C11F" w14:textId="504886A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.71 ± 25.5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980F" w14:textId="0963816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.74 ± 24.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2F931" w14:textId="578C43E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3.85 ± 108.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AD29" w14:textId="3B1625D3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6.08 ± 85.7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C33DE" w14:textId="3D5919D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38 ± 1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EB23A" w14:textId="1E4039E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83 ± 13.48</w:t>
            </w:r>
          </w:p>
        </w:tc>
      </w:tr>
      <w:tr w:rsidR="00E25A18" w:rsidRPr="002D049E" w14:paraId="6872EBB1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DB97A" w14:textId="5B31BA90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63D3" w14:textId="4968FFA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6.14 ± 152.2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F5BB6" w14:textId="5C236C7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7.22 ± 83.6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E9AC" w14:textId="5BB5E3D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3.48 ± 226.16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C2389" w14:textId="6BF3C22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9.6 ± 200.6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559" w14:textId="20F8FCC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84 ± 15.93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22EC" w14:textId="0B060CD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87 ± 16.28</w:t>
            </w:r>
          </w:p>
        </w:tc>
      </w:tr>
      <w:tr w:rsidR="00E25A18" w:rsidRPr="002D049E" w14:paraId="742DD7B7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FC6D4D5" w14:textId="1DCF1F79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EBFD" w14:textId="5605458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76.59 ± 490.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CFF15" w14:textId="2348671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05.54 ± 550.7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B1D2" w14:textId="4B9C6523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08.86 ± 2400.</w:t>
            </w:r>
            <w:r w:rsidR="00D871D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58893" w14:textId="22A3BC0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45.19 ± 2168.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59B3" w14:textId="0226CCC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6.23 ± 73.4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D236" w14:textId="258AA4C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8.8 ± 171.1</w:t>
            </w:r>
          </w:p>
        </w:tc>
      </w:tr>
      <w:tr w:rsidR="00E25A18" w:rsidRPr="002D049E" w14:paraId="58147A79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31842" w14:textId="2DF733C8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67F09" w14:textId="2BA8AA0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8.2 ± 75.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434D8" w14:textId="009007B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0.12 ± 67.1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34467" w14:textId="7E7047A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3.1 ± 77.9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3FA8F" w14:textId="3478EBF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41.43 ± 169.8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73BA1" w14:textId="52DFCF1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.48 ± 68.9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77698" w14:textId="6F17A42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.37 ± 38.56</w:t>
            </w:r>
          </w:p>
        </w:tc>
      </w:tr>
      <w:tr w:rsidR="00E25A18" w:rsidRPr="002D049E" w14:paraId="494D0C5E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470096" w14:textId="7F8A5CCA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6A37" w14:textId="3083E4C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07 ± 2.4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D6CC9" w14:textId="4EEC40B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18 ± 1.1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C477" w14:textId="1E00C6A3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.61 ± 1.9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B02D7" w14:textId="1ED10A4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9.94 ± 5.7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6186" w14:textId="79024CD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8 ± 1.2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FAD0" w14:textId="684B46C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9 ± 1.12</w:t>
            </w:r>
          </w:p>
        </w:tc>
      </w:tr>
      <w:tr w:rsidR="00E25A18" w:rsidRPr="002D049E" w14:paraId="6E21AA44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8D5634D" w14:textId="7A16A91D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73D7" w14:textId="587CA2E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01.16 ± 278.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BC40A" w14:textId="40838E2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89.69 ± 228.0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2562" w14:textId="5483D59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69.61 ± 614.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1FC1" w14:textId="60A65B4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86.04 ± 618.4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7A04" w14:textId="2AE7E6D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77.05 ± 160.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D6AE" w14:textId="1D8F7AB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0.81 ± 205.15</w:t>
            </w:r>
          </w:p>
        </w:tc>
      </w:tr>
      <w:tr w:rsidR="00E25A18" w:rsidRPr="002D049E" w14:paraId="69AE475D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8A840A" w14:textId="5262C7ED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8258A" w14:textId="11F24F0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.24 ± 44.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4D18F" w14:textId="17CDC07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.3 ± 39.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54AE4" w14:textId="6909511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.32 ± 52.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D5CF" w14:textId="2578E16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0.7 ± 50.8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DD6BD" w14:textId="246338D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55 ± 14.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3D752" w14:textId="0D89383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17 ± 13.26</w:t>
            </w:r>
          </w:p>
        </w:tc>
      </w:tr>
      <w:tr w:rsidR="00E25A18" w:rsidRPr="002D049E" w14:paraId="2C3C8385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8E2BD" w14:textId="329CBBD2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7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2575" w14:textId="4B5D6CA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.79 ± 51.09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CC735" w14:textId="5A1EDB5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.96 ± 34.2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72AF" w14:textId="296D1F6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9.69 ± 38.24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5B78" w14:textId="5A59FE6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00.6 ± 55.1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E6A2" w14:textId="643EB68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.74 ± 40.16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92D1" w14:textId="54EE22E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8.34 ± 28.7</w:t>
            </w:r>
          </w:p>
        </w:tc>
      </w:tr>
      <w:tr w:rsidR="00E25A18" w:rsidRPr="002D049E" w14:paraId="08B68FB6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442EEF" w14:textId="41DE3045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971AC" w14:textId="6CD1CF8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2.51 ± 90.5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AAE3A" w14:textId="4812707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.3 ± 73.6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6E0BA" w14:textId="4982267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5.14 ± 184.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838A9" w14:textId="210A63A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8.73 ± 143.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C81BA" w14:textId="4EBCDB8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.03 ± 30.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97E34" w14:textId="3E3F3A1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.72 ± 26.24</w:t>
            </w:r>
          </w:p>
        </w:tc>
      </w:tr>
      <w:tr w:rsidR="00E25A18" w:rsidRPr="002D049E" w14:paraId="13759785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30720" w14:textId="03EE9DC3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35A2" w14:textId="06714E9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.51 ± 26.0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76DFB" w14:textId="43E0A3A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.34 ± 21.96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C3EB" w14:textId="269E790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83 ± 5.0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ACD4F" w14:textId="2896D113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76.7 ± 384.2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3E87" w14:textId="1AA5437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2.62 ± 133.9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7C02" w14:textId="511A6A1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0.98 ± 98.25</w:t>
            </w:r>
          </w:p>
        </w:tc>
      </w:tr>
      <w:tr w:rsidR="00E25A18" w:rsidRPr="002D049E" w14:paraId="212506B9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EF0E6F7" w14:textId="7426FB62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432F" w14:textId="1BF37C1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7.82 ± 256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3376C" w14:textId="66EB3A5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4.09 ± 155.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8829" w14:textId="3CDF883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8.99 ± 337.7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6B02" w14:textId="6679764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2.68 ± 288.9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9640" w14:textId="7D65258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4.63 ± 71.9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F8D5" w14:textId="2C5ECF0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3.23 ± 83.81</w:t>
            </w:r>
          </w:p>
        </w:tc>
      </w:tr>
      <w:tr w:rsidR="00E25A18" w:rsidRPr="002D049E" w14:paraId="61B39540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2D1F72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C2B23" w14:textId="692A153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88 ± 11.5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FA592" w14:textId="0E7CB14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41 ± 8.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E3B9C" w14:textId="5CBC5D6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.28 ± 3.9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90B7" w14:textId="41576AA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.29 ± 3.8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A71EB" w14:textId="4C39A8A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.99 ± 12.5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1300C" w14:textId="5B079F0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.94 ± 15.56</w:t>
            </w:r>
          </w:p>
        </w:tc>
      </w:tr>
      <w:tr w:rsidR="00E25A18" w:rsidRPr="002D049E" w14:paraId="430EECD8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064E7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C529" w14:textId="60A8CF0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0.74 ± 104.4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7AE87" w14:textId="471AECC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8.77 ± 53.6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F45C" w14:textId="51A300F3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9.36 ± 71.76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66156" w14:textId="75684F47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9.66 ± 70.4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C94D" w14:textId="4E6BB3C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4.52 ± 128.5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685D" w14:textId="14DC4E3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7.2 ± 148.41</w:t>
            </w:r>
          </w:p>
        </w:tc>
      </w:tr>
      <w:tr w:rsidR="00E25A18" w:rsidRPr="002D049E" w14:paraId="5FBD1C17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6DB5844B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2C20" w14:textId="6EFB433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43 ± 8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C3A2" w14:textId="384EB7E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46 ± 8.2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CC74" w14:textId="3DB6514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 ± 0.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73762" w14:textId="1659D03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6 ± 0.5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0195" w14:textId="62B0FF3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62 ± 2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A32B" w14:textId="3B3C21D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4 ± 2.59</w:t>
            </w:r>
          </w:p>
        </w:tc>
      </w:tr>
      <w:tr w:rsidR="00E25A18" w:rsidRPr="002D049E" w14:paraId="4FD14482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D2351A7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2666" w14:textId="3EF0E20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4 ± 8.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C968" w14:textId="3A1BA4E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73 ± 6.3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C54B" w14:textId="0E958E46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93 ± 6.7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BBD37" w14:textId="1A7FC110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93 ± 10.7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492F" w14:textId="0CEB4A2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24 ± 2.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7719" w14:textId="3988056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7 ± 1.75</w:t>
            </w:r>
          </w:p>
        </w:tc>
      </w:tr>
      <w:tr w:rsidR="00E25A18" w:rsidRPr="002D049E" w14:paraId="60BBB143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7A9D177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7A94" w14:textId="5191BF2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96 ± 1.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C4A04" w14:textId="5F60275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9.69 ± 44.6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4D78" w14:textId="321E4E0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9 ± 0.7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1A932" w14:textId="4FA4BD8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7 ± 0.7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015E" w14:textId="3244B88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4 ± 0.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46FE" w14:textId="1167168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1 ± 0.34</w:t>
            </w:r>
          </w:p>
        </w:tc>
      </w:tr>
      <w:tr w:rsidR="00E25A18" w:rsidRPr="002D049E" w14:paraId="7B3ECE98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18BA6BA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1EB7" w14:textId="06D145F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1.91 ± 26.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10BF" w14:textId="2574D72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5.31 ± 28.8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AB7D" w14:textId="7E08EE50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3.1 ± 60.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BDE95" w14:textId="37AB6B53" w:rsidR="00E25A18" w:rsidRPr="00304282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4.94 ± 34.7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076C" w14:textId="3AD77DC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8.49 ± 10.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A349" w14:textId="7800FB2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.29 ± 8.12</w:t>
            </w:r>
          </w:p>
        </w:tc>
      </w:tr>
      <w:tr w:rsidR="00E25A18" w:rsidRPr="002D049E" w14:paraId="04BF836B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19349F31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EC7A" w14:textId="0E6F2AF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8.65 ± 47.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BB759" w14:textId="59D0353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6.77 ± 62.8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FCB3" w14:textId="4641172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1.57 ± 219.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95171" w14:textId="4A2248B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0.7 ± 71.8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A544" w14:textId="58AF17E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8.62 ± 17.4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D434" w14:textId="5034B69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3.01 ± 14.86</w:t>
            </w:r>
          </w:p>
        </w:tc>
      </w:tr>
      <w:tr w:rsidR="00E25A18" w:rsidRPr="002D049E" w14:paraId="7C08522C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110EEB75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B2D0" w14:textId="2396B05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0.62 ± 38.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77BB" w14:textId="66F7AAE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.36 ± 24.5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FAFC" w14:textId="204CD05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.62 ± 15.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59F5" w14:textId="3DE0E84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32 ± 17.7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CBDF" w14:textId="114D5EC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53 ± 9.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269E" w14:textId="6039BA4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3 ± 8.59</w:t>
            </w:r>
          </w:p>
        </w:tc>
      </w:tr>
      <w:tr w:rsidR="00E25A18" w:rsidRPr="002D049E" w14:paraId="01E001AB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F86D52B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99A7" w14:textId="4664740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11 ± 9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7CFF" w14:textId="16C4F48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38 ± 5.5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2728" w14:textId="783CBE3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43 ± 7.8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2B28" w14:textId="4D5B3C6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41 ± 7.2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B925" w14:textId="21AD1D2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74 ± 2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B40F" w14:textId="09441A5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86 ± 5.22</w:t>
            </w:r>
          </w:p>
        </w:tc>
      </w:tr>
      <w:tr w:rsidR="00E25A18" w:rsidRPr="002D049E" w14:paraId="17E0364F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40B4FE1E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8DFF" w14:textId="1CE5EF2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5.95 ± 289.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7335" w14:textId="3C13AA2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1.24 ± 200.7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4D6" w14:textId="4029C44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72.42 ± 663.4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5BCC" w14:textId="1D5C288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1.18 ± 380.4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35C7" w14:textId="14B345C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0.74 ± 90.6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1659" w14:textId="3C89031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4.6 ± 89.85</w:t>
            </w:r>
          </w:p>
        </w:tc>
      </w:tr>
      <w:tr w:rsidR="00E25A18" w:rsidRPr="002D049E" w14:paraId="5CD75CC7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8A8FA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73A98" w14:textId="5973092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7.75 ± 27.1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FB8FA" w14:textId="2D333AD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.32 ± 24.3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5E404" w14:textId="738C384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.68 ± 94.8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32EA" w14:textId="65580F8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1.2 ± 94.4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46381" w14:textId="6F495A3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.65 ± 18.0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A00FE" w14:textId="6C177C7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.02 ± 17.45</w:t>
            </w:r>
          </w:p>
        </w:tc>
      </w:tr>
      <w:tr w:rsidR="00E25A18" w:rsidRPr="002D049E" w14:paraId="1BCA0612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F27B6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TC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6662" w14:textId="2164445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8.46 ± 56.0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B7B59" w14:textId="1E9F4E7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9.8 ± 49.2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C499" w14:textId="7E59758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2.58 ± 101.5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0FCC4" w14:textId="48FFA08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.47 ± 73.3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22B3" w14:textId="5C0E1AB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01 ± 5.84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286F" w14:textId="2424080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± 8.48</w:t>
            </w:r>
          </w:p>
        </w:tc>
      </w:tr>
      <w:tr w:rsidR="00E25A18" w:rsidRPr="002D049E" w14:paraId="0805F39C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AA27174" w14:textId="1686CBA0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45FC" w14:textId="6093262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98 ± 1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49C08" w14:textId="082B224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2 ± 1.8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3864" w14:textId="11BF24A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.68 ± 52.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239DA" w14:textId="6CEDF5E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.62 ± 54.9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F286" w14:textId="155569D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.75 ± 2.3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E3D4" w14:textId="08CAEAE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5.57 ± 16.54</w:t>
            </w:r>
          </w:p>
        </w:tc>
      </w:tr>
      <w:tr w:rsidR="00E25A18" w:rsidRPr="002D049E" w14:paraId="54369F50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104A94B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89F3" w14:textId="79CEA02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4.99 ± 22.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F1BE" w14:textId="06E4133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.97 ± 10.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CD8B" w14:textId="00008E72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6 ± 4.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119ED" w14:textId="30655CF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52 ± 4.0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E2F7" w14:textId="6BA33CF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07 ± 12.9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1BFB" w14:textId="7065E84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09 ± 0.71</w:t>
            </w:r>
          </w:p>
        </w:tc>
      </w:tr>
      <w:tr w:rsidR="00E25A18" w:rsidRPr="002D049E" w14:paraId="05E10148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93BA231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M-CS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F529" w14:textId="76C25E2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17 ± 14.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0B0C" w14:textId="19A1EB7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54 ± 16.0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98F9" w14:textId="3BAB65D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.06 ± 6.5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A68E3" w14:textId="396FAE8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9.11 ± 10.7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3CED" w14:textId="108BE573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49 ± 2.6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18EF" w14:textId="61EE2C8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.52 ± 7.75</w:t>
            </w:r>
          </w:p>
        </w:tc>
      </w:tr>
      <w:tr w:rsidR="00E25A18" w:rsidRPr="002D049E" w14:paraId="412DCD66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6C73CA0F" w14:textId="4C3E77B1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A2A0" w14:textId="73D2CED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7 ± 2.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AB3A9" w14:textId="7955875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93 ± 1.9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EE80" w14:textId="0C86F8FD" w:rsidR="00E25A18" w:rsidRPr="003D713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45 ± 5.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68D5" w14:textId="310ABF21" w:rsidR="00E25A18" w:rsidRPr="003D713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04 ± 4.1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4390" w14:textId="092F9A1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25 ± 3.8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C11B" w14:textId="0236B2F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05 ± 2.97</w:t>
            </w:r>
          </w:p>
        </w:tc>
      </w:tr>
      <w:tr w:rsidR="00E25A18" w:rsidRPr="002D049E" w14:paraId="12D2AFF6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C869D" w14:textId="77777777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VEGF-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50129" w14:textId="6136C76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2.26 ± 86.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A70B7" w14:textId="0D8DE6A3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9.87 ± 68.3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830DF" w14:textId="045317D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31.77 ± 525.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79F20" w14:textId="02C5D46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0.35 ± 494.6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889BE" w14:textId="077D0621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9.14 ± 48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9390E" w14:textId="6260C34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8.69 ± 51.04</w:t>
            </w:r>
          </w:p>
        </w:tc>
      </w:tr>
      <w:tr w:rsidR="00E25A18" w:rsidRPr="002D049E" w14:paraId="1373DF31" w14:textId="77777777" w:rsidTr="008A200E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F6597" w14:textId="13828E7B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2027" w14:textId="17D5B19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9.43 ± 11.4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37141" w14:textId="7C0BA8E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.91 ± 5.1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E6DB" w14:textId="7A71D8E4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79 ± 34.94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40A58" w14:textId="7C9A977E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74 ± 37.3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289F" w14:textId="353080D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75 ± 5.4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4B42" w14:textId="20CB343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5 ± 5.79</w:t>
            </w:r>
          </w:p>
        </w:tc>
      </w:tr>
      <w:tr w:rsidR="00E25A18" w:rsidRPr="002D049E" w14:paraId="6AD27FBE" w14:textId="77777777" w:rsidTr="008A200E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09B2911" w14:textId="12A0BB9C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3488" w14:textId="665C8495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8.65 ± 28.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50EB" w14:textId="065724F8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8.8 ± 13.4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95A9" w14:textId="51B2A67F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4.01 ± 72.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679EB" w14:textId="4DAA3B5D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.05 ± 21.2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2BFB" w14:textId="2E9EC460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34 ± 15.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1CC5" w14:textId="1BE058AA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77 ± 15.44</w:t>
            </w:r>
          </w:p>
        </w:tc>
      </w:tr>
      <w:tr w:rsidR="00E25A18" w:rsidRPr="002D049E" w14:paraId="1F1A79D9" w14:textId="77777777" w:rsidTr="008A200E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B56AF5" w14:textId="3B4A089E" w:rsidR="00E25A18" w:rsidRPr="00DF1C96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ept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505E2" w14:textId="5831F39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.49 ± 41.4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7084" w14:textId="0F5ADC39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.16 ± 63.2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526BE" w14:textId="16B447D6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.95 ± 28.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C0E35" w14:textId="1D34A98C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1.83 ± 39.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3849E" w14:textId="08B637AB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8.32 ± 26.2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3856D" w14:textId="518260A7" w:rsidR="00E25A18" w:rsidRPr="002D049E" w:rsidRDefault="00E25A18" w:rsidP="00E25A18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3.7 ± 154.08</w:t>
            </w:r>
          </w:p>
        </w:tc>
      </w:tr>
    </w:tbl>
    <w:p w14:paraId="5BC31CBE" w14:textId="38E358DA" w:rsidR="00045104" w:rsidRPr="0017371F" w:rsidRDefault="0017371F" w:rsidP="00662409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 w:rsidRPr="0017371F">
        <w:rPr>
          <w:rFonts w:ascii="Arial" w:hAnsi="Arial" w:cs="Arial"/>
          <w:sz w:val="20"/>
          <w:szCs w:val="20"/>
        </w:rPr>
        <w:t xml:space="preserve">Table </w:t>
      </w:r>
      <w:r w:rsidR="003736B3">
        <w:rPr>
          <w:rFonts w:ascii="Arial" w:hAnsi="Arial" w:cs="Arial"/>
          <w:sz w:val="20"/>
          <w:szCs w:val="20"/>
        </w:rPr>
        <w:t>S</w:t>
      </w:r>
      <w:r w:rsidR="00DA1A32">
        <w:rPr>
          <w:rFonts w:ascii="Arial" w:hAnsi="Arial" w:cs="Arial"/>
          <w:sz w:val="20"/>
          <w:szCs w:val="20"/>
        </w:rPr>
        <w:t>4</w:t>
      </w:r>
      <w:r w:rsidRPr="0017371F">
        <w:rPr>
          <w:rFonts w:ascii="Arial" w:hAnsi="Arial" w:cs="Arial"/>
          <w:sz w:val="20"/>
          <w:szCs w:val="20"/>
        </w:rPr>
        <w:t>.</w:t>
      </w:r>
    </w:p>
    <w:p w14:paraId="57AAE9E5" w14:textId="77777777" w:rsidR="0017371F" w:rsidRDefault="0017371F" w:rsidP="00662409">
      <w:pPr>
        <w:tabs>
          <w:tab w:val="left" w:pos="540"/>
        </w:tabs>
        <w:rPr>
          <w:rFonts w:ascii="Arial" w:hAnsi="Arial" w:cs="Arial"/>
          <w:sz w:val="16"/>
          <w:szCs w:val="16"/>
        </w:rPr>
      </w:pPr>
    </w:p>
    <w:p w14:paraId="42457612" w14:textId="144B8E78" w:rsidR="0017371F" w:rsidRPr="00120707" w:rsidRDefault="00E63EE8" w:rsidP="00FF4572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ld indicates </w:t>
      </w:r>
      <w:r w:rsidR="00D705E3">
        <w:rPr>
          <w:rFonts w:ascii="Arial" w:hAnsi="Arial" w:cs="Arial"/>
          <w:sz w:val="20"/>
          <w:szCs w:val="20"/>
        </w:rPr>
        <w:t xml:space="preserve">a statistically </w:t>
      </w:r>
      <w:r w:rsidR="00120707">
        <w:rPr>
          <w:rFonts w:ascii="Arial" w:hAnsi="Arial" w:cs="Arial"/>
          <w:sz w:val="20"/>
          <w:szCs w:val="20"/>
        </w:rPr>
        <w:t>significant</w:t>
      </w:r>
      <w:r>
        <w:rPr>
          <w:rFonts w:ascii="Arial" w:hAnsi="Arial" w:cs="Arial"/>
          <w:sz w:val="20"/>
          <w:szCs w:val="20"/>
        </w:rPr>
        <w:t xml:space="preserve"> </w:t>
      </w:r>
      <w:r w:rsidR="00A85446">
        <w:rPr>
          <w:rFonts w:ascii="Arial" w:hAnsi="Arial" w:cs="Arial"/>
          <w:sz w:val="20"/>
          <w:szCs w:val="20"/>
        </w:rPr>
        <w:t>difference</w:t>
      </w:r>
      <w:r>
        <w:rPr>
          <w:rFonts w:ascii="Arial" w:hAnsi="Arial" w:cs="Arial"/>
          <w:sz w:val="20"/>
          <w:szCs w:val="20"/>
        </w:rPr>
        <w:t xml:space="preserve"> between </w:t>
      </w:r>
      <w:r w:rsidR="00D705E3">
        <w:rPr>
          <w:rFonts w:ascii="Arial" w:hAnsi="Arial" w:cs="Arial"/>
          <w:sz w:val="20"/>
          <w:szCs w:val="20"/>
        </w:rPr>
        <w:t>mock and IAV</w:t>
      </w:r>
      <w:r w:rsidR="001125C1">
        <w:rPr>
          <w:rFonts w:ascii="Arial" w:hAnsi="Arial" w:cs="Arial"/>
          <w:sz w:val="20"/>
          <w:szCs w:val="20"/>
        </w:rPr>
        <w:t xml:space="preserve"> at a given DPI based on multiple unpaired t tests with</w:t>
      </w:r>
      <w:r w:rsidR="00A85446">
        <w:rPr>
          <w:rFonts w:ascii="Arial" w:hAnsi="Arial" w:cs="Arial"/>
          <w:sz w:val="20"/>
          <w:szCs w:val="20"/>
        </w:rPr>
        <w:t xml:space="preserve"> </w:t>
      </w:r>
      <w:r w:rsidR="0079357A" w:rsidRPr="0079357A">
        <w:rPr>
          <w:rFonts w:ascii="Arial" w:hAnsi="Arial" w:cs="Arial"/>
          <w:sz w:val="20"/>
          <w:szCs w:val="20"/>
        </w:rPr>
        <w:t>Holm-</w:t>
      </w:r>
      <w:proofErr w:type="spellStart"/>
      <w:r w:rsidR="0079357A" w:rsidRPr="0079357A">
        <w:rPr>
          <w:rFonts w:ascii="Arial" w:hAnsi="Arial" w:cs="Arial"/>
          <w:sz w:val="20"/>
          <w:szCs w:val="20"/>
        </w:rPr>
        <w:t>Šídák</w:t>
      </w:r>
      <w:proofErr w:type="spellEnd"/>
      <w:r w:rsidR="00957278">
        <w:rPr>
          <w:rFonts w:ascii="Arial" w:hAnsi="Arial" w:cs="Arial"/>
          <w:sz w:val="20"/>
          <w:szCs w:val="20"/>
        </w:rPr>
        <w:t xml:space="preserve"> correction for multiple comparisons, adjusted p value &lt;0.05</w:t>
      </w:r>
      <w:r w:rsidR="0094124F">
        <w:rPr>
          <w:rFonts w:ascii="Arial" w:hAnsi="Arial" w:cs="Arial"/>
          <w:sz w:val="20"/>
          <w:szCs w:val="20"/>
        </w:rPr>
        <w:t xml:space="preserve"> (n=12-14)</w:t>
      </w:r>
    </w:p>
    <w:sectPr w:rsidR="0017371F" w:rsidRPr="00120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CC53C" w14:textId="77777777" w:rsidR="00BA4481" w:rsidRDefault="00BA4481" w:rsidP="00B34E54">
      <w:pPr>
        <w:spacing w:after="0" w:line="240" w:lineRule="auto"/>
      </w:pPr>
      <w:r>
        <w:separator/>
      </w:r>
    </w:p>
  </w:endnote>
  <w:endnote w:type="continuationSeparator" w:id="0">
    <w:p w14:paraId="675F8EB3" w14:textId="77777777" w:rsidR="00BA4481" w:rsidRDefault="00BA4481" w:rsidP="00B34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B3072" w14:textId="77777777" w:rsidR="00BA4481" w:rsidRDefault="00BA4481" w:rsidP="00B34E54">
      <w:pPr>
        <w:spacing w:after="0" w:line="240" w:lineRule="auto"/>
      </w:pPr>
      <w:r>
        <w:separator/>
      </w:r>
    </w:p>
  </w:footnote>
  <w:footnote w:type="continuationSeparator" w:id="0">
    <w:p w14:paraId="6E5A8D92" w14:textId="77777777" w:rsidR="00BA4481" w:rsidRDefault="00BA4481" w:rsidP="00B34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C9"/>
    <w:rsid w:val="0003424B"/>
    <w:rsid w:val="00045104"/>
    <w:rsid w:val="00096D81"/>
    <w:rsid w:val="000B2AF6"/>
    <w:rsid w:val="001125C1"/>
    <w:rsid w:val="00120707"/>
    <w:rsid w:val="0017371F"/>
    <w:rsid w:val="001840BC"/>
    <w:rsid w:val="001C12A8"/>
    <w:rsid w:val="001C6203"/>
    <w:rsid w:val="00203F57"/>
    <w:rsid w:val="002551BD"/>
    <w:rsid w:val="002D049E"/>
    <w:rsid w:val="002E2787"/>
    <w:rsid w:val="00304282"/>
    <w:rsid w:val="003736B3"/>
    <w:rsid w:val="003D7136"/>
    <w:rsid w:val="0040194B"/>
    <w:rsid w:val="00436F7C"/>
    <w:rsid w:val="0045470E"/>
    <w:rsid w:val="00465CBA"/>
    <w:rsid w:val="004B4A3C"/>
    <w:rsid w:val="005233C9"/>
    <w:rsid w:val="00653964"/>
    <w:rsid w:val="00657973"/>
    <w:rsid w:val="00662409"/>
    <w:rsid w:val="00691B0A"/>
    <w:rsid w:val="007069F3"/>
    <w:rsid w:val="0076267B"/>
    <w:rsid w:val="0079357A"/>
    <w:rsid w:val="008A200E"/>
    <w:rsid w:val="008B59C2"/>
    <w:rsid w:val="009074B1"/>
    <w:rsid w:val="0094124F"/>
    <w:rsid w:val="00957278"/>
    <w:rsid w:val="009E4133"/>
    <w:rsid w:val="00A05BC5"/>
    <w:rsid w:val="00A85446"/>
    <w:rsid w:val="00AD4E54"/>
    <w:rsid w:val="00B00152"/>
    <w:rsid w:val="00B34E54"/>
    <w:rsid w:val="00BA4481"/>
    <w:rsid w:val="00BF0938"/>
    <w:rsid w:val="00BF5F9D"/>
    <w:rsid w:val="00C93531"/>
    <w:rsid w:val="00C94BD5"/>
    <w:rsid w:val="00CC5BF0"/>
    <w:rsid w:val="00D705E3"/>
    <w:rsid w:val="00D871DC"/>
    <w:rsid w:val="00DA1A32"/>
    <w:rsid w:val="00DF1C96"/>
    <w:rsid w:val="00E073B0"/>
    <w:rsid w:val="00E25A18"/>
    <w:rsid w:val="00E63EE8"/>
    <w:rsid w:val="00EC30C1"/>
    <w:rsid w:val="00F04454"/>
    <w:rsid w:val="00F3300E"/>
    <w:rsid w:val="00F46084"/>
    <w:rsid w:val="00F61106"/>
    <w:rsid w:val="00FC57D7"/>
    <w:rsid w:val="00FD2EFA"/>
    <w:rsid w:val="00FF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BF7E"/>
  <w15:chartTrackingRefBased/>
  <w15:docId w15:val="{4D814F32-BD12-4598-8BE3-535DCCB4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54"/>
  </w:style>
  <w:style w:type="paragraph" w:styleId="Footer">
    <w:name w:val="footer"/>
    <w:basedOn w:val="Normal"/>
    <w:link w:val="Foot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54"/>
  </w:style>
  <w:style w:type="table" w:styleId="TableGrid">
    <w:name w:val="Table Grid"/>
    <w:basedOn w:val="TableNormal"/>
    <w:uiPriority w:val="39"/>
    <w:rsid w:val="00662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07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reisher</dc:creator>
  <cp:keywords/>
  <dc:description/>
  <cp:lastModifiedBy>Patrick Creisher</cp:lastModifiedBy>
  <cp:revision>3</cp:revision>
  <cp:lastPrinted>2023-04-12T23:38:00Z</cp:lastPrinted>
  <dcterms:created xsi:type="dcterms:W3CDTF">2023-11-10T23:59:00Z</dcterms:created>
  <dcterms:modified xsi:type="dcterms:W3CDTF">2023-11-10T23:59:00Z</dcterms:modified>
</cp:coreProperties>
</file>